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5A7" w:rsidRDefault="00E077FE">
      <w:r>
        <w:t>Additional</w:t>
      </w:r>
      <w:r w:rsidR="00BF11C0" w:rsidRPr="00BF11C0">
        <w:t xml:space="preserve"> information 1. Table of cellular attribute data from studies extracted for the systematic review </w:t>
      </w:r>
      <w:r w:rsidR="00BF11C0">
        <w:t xml:space="preserve"> </w:t>
      </w:r>
    </w:p>
    <w:p w:rsidR="00BF11C0" w:rsidRDefault="00BF11C0"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900"/>
        <w:gridCol w:w="900"/>
        <w:gridCol w:w="880"/>
        <w:gridCol w:w="880"/>
        <w:gridCol w:w="880"/>
        <w:gridCol w:w="880"/>
        <w:gridCol w:w="911"/>
        <w:gridCol w:w="880"/>
        <w:gridCol w:w="880"/>
        <w:gridCol w:w="880"/>
        <w:gridCol w:w="987"/>
        <w:gridCol w:w="880"/>
        <w:gridCol w:w="880"/>
        <w:gridCol w:w="880"/>
      </w:tblGrid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Study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Morph.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Via.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IP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Diff.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CFUF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Growth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Met.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Apo.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Attach.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Immuno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Para.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Angio.</w:t>
            </w:r>
          </w:p>
        </w:tc>
        <w:tc>
          <w:tcPr>
            <w:tcW w:w="880" w:type="dxa"/>
            <w:hideMark/>
          </w:tcPr>
          <w:p w:rsidR="00BF11C0" w:rsidRPr="00BF11C0" w:rsidRDefault="00BF11C0" w:rsidP="00BF11C0">
            <w:pPr>
              <w:rPr>
                <w:b/>
                <w:bCs/>
              </w:rPr>
            </w:pPr>
            <w:r w:rsidRPr="00BF11C0">
              <w:rPr>
                <w:b/>
                <w:bCs/>
              </w:rPr>
              <w:t>Migr.</w:t>
            </w:r>
          </w:p>
        </w:tc>
      </w:tr>
      <w:tr w:rsidR="00BF11C0" w:rsidRPr="00BF11C0" w:rsidTr="00BF11C0">
        <w:trPr>
          <w:trHeight w:val="315"/>
        </w:trPr>
        <w:tc>
          <w:tcPr>
            <w:tcW w:w="13340" w:type="dxa"/>
            <w:gridSpan w:val="14"/>
            <w:hideMark/>
          </w:tcPr>
          <w:p w:rsidR="00BF11C0" w:rsidRPr="00BF11C0" w:rsidRDefault="00BF11C0" w:rsidP="00BF11C0">
            <w:pPr>
              <w:jc w:val="center"/>
              <w:rPr>
                <w:b/>
                <w:bCs/>
              </w:rPr>
            </w:pPr>
            <w:r w:rsidRPr="00BF11C0">
              <w:rPr>
                <w:b/>
                <w:bCs/>
              </w:rPr>
              <w:t>Human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Bruder, Jaiswal and Haynesworth, 1997 (90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Hirose et al., 2004 (41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Kotobuki et al., 2004 (35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Kotobuki et al., 2005 (91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Haack-Sorensen et al., 2007 (19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Xiang et al., 2007 (92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Zhao et al., 2008 (93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lastRenderedPageBreak/>
              <w:t>Heng, 2009 (30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Liu et al., 2010 (28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Doan et al., 2012 (96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François et al., 2012 (45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Ginis, Grinblat and Shirvan, 2012 (50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Mamidi et al., 2012 (33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Matsumura et al., 2013 (26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Chinnadurai et al., 2014 (20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 xml:space="preserve"> 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 xml:space="preserve"> 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 xml:space="preserve"> 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 xml:space="preserve"> 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Holubova et al., 2014 (68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Kumazawa et al., 2014 (37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lastRenderedPageBreak/>
              <w:t>Moll et al., 2014 (38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x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x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x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Verdanova, Pytlik and Kalbacova, 2014 (25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Al-Saqi et al., 2015 (65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Luetzkendorf et al., 2015 (40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Pollock et al., 2015 (66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Chinnadurai et al., 2016 (67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Gramlich et al., 2016 (18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Lechanteur et al., 2016 (34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Yuan et al., 2016 (51)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</w:tr>
      <w:tr w:rsidR="00BF11C0" w:rsidRPr="00BF11C0" w:rsidTr="00BF11C0">
        <w:trPr>
          <w:trHeight w:val="315"/>
        </w:trPr>
        <w:tc>
          <w:tcPr>
            <w:tcW w:w="13340" w:type="dxa"/>
            <w:gridSpan w:val="14"/>
            <w:hideMark/>
          </w:tcPr>
          <w:p w:rsidR="00BF11C0" w:rsidRPr="00BF11C0" w:rsidRDefault="00BF11C0" w:rsidP="00BF11C0">
            <w:pPr>
              <w:jc w:val="center"/>
              <w:rPr>
                <w:b/>
                <w:bCs/>
              </w:rPr>
            </w:pPr>
            <w:r w:rsidRPr="00BF11C0">
              <w:rPr>
                <w:b/>
                <w:bCs/>
              </w:rPr>
              <w:t>Other Species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lastRenderedPageBreak/>
              <w:t>Carvalho et al., 2008 (44) [rat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E077FE" w:rsidRDefault="00BF11C0" w:rsidP="00BF11C0">
            <w:pPr>
              <w:rPr>
                <w:lang w:val="fr-FR"/>
              </w:rPr>
            </w:pPr>
            <w:r w:rsidRPr="00E077FE">
              <w:rPr>
                <w:lang w:val="fr-FR"/>
              </w:rPr>
              <w:t>Liu et al., 2011 (29) [rat, mouse,calf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Naaldijk et al., 2012 (27) [rat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Davies et al., 2014 (42) [rat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Renzi et al., 2012 (31) [sheep, horse,rat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Li et al., 2009 (94) [dog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Zhu et al., 2013 (46) [dog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Edamura et al., 2014 (36) [dog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Tokumoto et al., 2008 (48) [monkey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 xml:space="preserve"> 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 xml:space="preserve"> 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Nitsch et al., 2014 (97) [monkey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lastRenderedPageBreak/>
              <w:t>Lauterboeck et al., 2016 (49) [monkey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Ock and Rho, 2011 (95) [pig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Heino et al., 2012 (39) [minipig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Romanek et al., 2018 (98) [pig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  <w:tr w:rsidR="00BF11C0" w:rsidRPr="00BF11C0" w:rsidTr="00BF11C0">
        <w:trPr>
          <w:trHeight w:val="864"/>
        </w:trPr>
        <w:tc>
          <w:tcPr>
            <w:tcW w:w="1900" w:type="dxa"/>
            <w:hideMark/>
          </w:tcPr>
          <w:p w:rsidR="00BF11C0" w:rsidRPr="00BF11C0" w:rsidRDefault="00BF11C0" w:rsidP="00BF11C0">
            <w:r w:rsidRPr="00BF11C0">
              <w:t>Mitchell et al., 2015 (32) [horse]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×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  <w:tc>
          <w:tcPr>
            <w:tcW w:w="880" w:type="dxa"/>
            <w:noWrap/>
            <w:hideMark/>
          </w:tcPr>
          <w:p w:rsidR="00BF11C0" w:rsidRPr="00BF11C0" w:rsidRDefault="00BF11C0" w:rsidP="00BF11C0">
            <w:r w:rsidRPr="00BF11C0">
              <w:t> </w:t>
            </w:r>
          </w:p>
        </w:tc>
      </w:tr>
    </w:tbl>
    <w:p w:rsidR="00BF11C0" w:rsidRDefault="00BF11C0"/>
    <w:p w:rsidR="00BF11C0" w:rsidRDefault="00BF11C0"/>
    <w:p w:rsidR="00BF11C0" w:rsidRDefault="004D4DCA" w:rsidP="00BF11C0">
      <w:pPr>
        <w:spacing w:line="480" w:lineRule="auto"/>
      </w:pPr>
      <w:r>
        <w:t>Additional</w:t>
      </w:r>
      <w:r w:rsidR="00BF11C0" w:rsidRPr="00BF11C0">
        <w:t xml:space="preserve"> information 1 is a grid identifying which cell attributes each of the forty-one studies assessed. Of note each of the 41 studies may appear more than once depending on the attributes they assessed. Where a study undertook an assessment of a cellular attribute a cross is placed in the grid. Studies are arranged by species: human [chronologically and then alphabetically] and animals from most to least frequent species [chronologically and then alphabetically]). Column headers: Morphology; Morph. Viability; Via. Immunophenotyping; IP. Differentiation; Diff . Colony forming unit frequency; CFUF. Growth; Total growth. Metabolism; Met. Apoptosis; Apo. Attachment; Attach. Immunomodulation; Immuno. Paracrine; Para. Angiogenesis; Angio. Migration; Migr.</w:t>
      </w:r>
    </w:p>
    <w:sectPr w:rsidR="00BF11C0" w:rsidSect="00E077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BF11C0"/>
    <w:rsid w:val="00045D7C"/>
    <w:rsid w:val="004D4DCA"/>
    <w:rsid w:val="006315A7"/>
    <w:rsid w:val="00BF11C0"/>
    <w:rsid w:val="00E07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1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67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Akam</dc:creator>
  <cp:keywords/>
  <dc:description/>
  <cp:lastModifiedBy>0013359</cp:lastModifiedBy>
  <cp:revision>4</cp:revision>
  <dcterms:created xsi:type="dcterms:W3CDTF">2019-10-08T13:42:00Z</dcterms:created>
  <dcterms:modified xsi:type="dcterms:W3CDTF">2019-11-14T12:39:00Z</dcterms:modified>
</cp:coreProperties>
</file>